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6DB5A" w14:textId="77777777" w:rsidR="00977711" w:rsidRPr="001327B0" w:rsidRDefault="00977711" w:rsidP="00977711">
      <w:pPr>
        <w:pStyle w:val="Heading4"/>
        <w:spacing w:before="0" w:line="480" w:lineRule="auto"/>
        <w:rPr>
          <w:rFonts w:ascii="Times" w:hAnsi="Times" w:cs="Times New Roman"/>
          <w:color w:val="auto"/>
        </w:rPr>
      </w:pPr>
      <w:r w:rsidRPr="00645D47">
        <w:rPr>
          <w:rFonts w:ascii="Times New Roman" w:hAnsi="Times New Roman" w:cs="Times New Roman"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color w:val="000000" w:themeColor="text1"/>
        </w:rPr>
        <w:t>Table 13</w:t>
      </w:r>
      <w:r w:rsidRPr="00645D4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–</w:t>
      </w:r>
      <w:r w:rsidRPr="00645D47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Regression estimates for the application of MR-Egger and inverse-variance weighted methods for Mendelian randomization in ALSPAC and Generation R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1460"/>
        <w:gridCol w:w="1732"/>
        <w:gridCol w:w="1516"/>
        <w:gridCol w:w="996"/>
        <w:gridCol w:w="2484"/>
        <w:gridCol w:w="690"/>
        <w:gridCol w:w="7"/>
      </w:tblGrid>
      <w:tr w:rsidR="00977711" w:rsidRPr="00F40B81" w14:paraId="03E6C19A" w14:textId="77777777" w:rsidTr="00977711">
        <w:trPr>
          <w:trHeight w:hRule="exact" w:val="284"/>
          <w:jc w:val="center"/>
        </w:trPr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0819C5FE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40B81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5FCD60E3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40B81">
              <w:rPr>
                <w:rFonts w:ascii="Times New Roman" w:hAnsi="Times New Roman" w:cs="Times New Roman"/>
                <w:b/>
              </w:rPr>
              <w:t>Coefficient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650AC678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40B81">
              <w:rPr>
                <w:rFonts w:ascii="Times New Roman" w:hAnsi="Times New Roman" w:cs="Times New Roman"/>
                <w:b/>
              </w:rPr>
              <w:t>Estimate</w:t>
            </w:r>
            <w:r w:rsidRPr="00F40B8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F40B81">
              <w:rPr>
                <w:rFonts w:ascii="Times New Roman" w:hAnsi="Times New Roman" w:cs="Times New Roman"/>
                <w:b/>
              </w:rPr>
              <w:t xml:space="preserve"> (SE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696CD9E9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40B81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FF0A434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40B81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31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D8093A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40B81">
              <w:rPr>
                <w:rFonts w:ascii="Times New Roman" w:hAnsi="Times New Roman" w:cs="Times New Roman"/>
                <w:b/>
              </w:rPr>
              <w:t>Heterogeneity between SNPs</w:t>
            </w:r>
          </w:p>
        </w:tc>
      </w:tr>
      <w:tr w:rsidR="00977711" w:rsidRPr="00F40B81" w14:paraId="050A1B72" w14:textId="77777777" w:rsidTr="00977711">
        <w:trPr>
          <w:gridAfter w:val="1"/>
          <w:wAfter w:w="7" w:type="dxa"/>
          <w:trHeight w:hRule="exact" w:val="276"/>
          <w:jc w:val="center"/>
        </w:trPr>
        <w:tc>
          <w:tcPr>
            <w:tcW w:w="696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9DE804" w14:textId="77777777" w:rsidR="00977711" w:rsidRPr="00977711" w:rsidRDefault="00977711" w:rsidP="00084EA2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77711">
              <w:rPr>
                <w:rFonts w:ascii="Times New Roman" w:hAnsi="Times New Roman" w:cs="Times New Roman"/>
                <w:b/>
                <w:sz w:val="22"/>
                <w:szCs w:val="22"/>
              </w:rPr>
              <w:t>ALSPAC (n=32 SNPs)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14:paraId="32DACEB3" w14:textId="77777777" w:rsidR="00977711" w:rsidRPr="00F40B81" w:rsidRDefault="00977711" w:rsidP="00084EA2">
            <w:pPr>
              <w:pStyle w:val="ListParagraph"/>
              <w:spacing w:line="480" w:lineRule="auto"/>
              <w:ind w:hanging="79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B81">
              <w:rPr>
                <w:rFonts w:ascii="Times New Roman" w:hAnsi="Times New Roman" w:cs="Times New Roman"/>
                <w:sz w:val="22"/>
                <w:szCs w:val="22"/>
              </w:rPr>
              <w:t>Q-test p-value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0F387C6D" w14:textId="77777777" w:rsidR="00977711" w:rsidRPr="00F40B81" w:rsidRDefault="00977711" w:rsidP="00084EA2">
            <w:pPr>
              <w:pStyle w:val="ListParagraph"/>
              <w:spacing w:line="480" w:lineRule="auto"/>
              <w:ind w:hanging="64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B81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F40B8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977711" w:rsidRPr="00F40B81" w14:paraId="469A6B06" w14:textId="77777777" w:rsidTr="00977711">
        <w:trPr>
          <w:gridAfter w:val="1"/>
          <w:wAfter w:w="7" w:type="dxa"/>
          <w:trHeight w:hRule="exact" w:val="499"/>
          <w:jc w:val="center"/>
        </w:trPr>
        <w:tc>
          <w:tcPr>
            <w:tcW w:w="1262" w:type="dxa"/>
            <w:tcBorders>
              <w:top w:val="single" w:sz="4" w:space="0" w:color="auto"/>
            </w:tcBorders>
          </w:tcPr>
          <w:p w14:paraId="6FCBA094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71DC487F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Slope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2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2AD61E5C" w14:textId="77777777" w:rsidR="00977711" w:rsidRPr="00F40B81" w:rsidRDefault="00977711" w:rsidP="009777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3 (0.10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3576A63" w14:textId="77777777" w:rsidR="00977711" w:rsidRPr="00F40B81" w:rsidRDefault="00977711" w:rsidP="009777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15, 0.23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826133D" w14:textId="6007F5B1" w:rsidR="00977711" w:rsidRDefault="00977711" w:rsidP="00977711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  <w:p w14:paraId="4507F0D5" w14:textId="77777777" w:rsidR="00977711" w:rsidRDefault="00977711" w:rsidP="00977711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</w:rPr>
            </w:pPr>
          </w:p>
          <w:p w14:paraId="5CAEF212" w14:textId="77777777" w:rsidR="00977711" w:rsidRDefault="00977711" w:rsidP="00977711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</w:rPr>
            </w:pPr>
          </w:p>
          <w:p w14:paraId="534A9152" w14:textId="77777777" w:rsidR="00977711" w:rsidRDefault="00977711" w:rsidP="00977711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</w:rPr>
            </w:pPr>
          </w:p>
          <w:p w14:paraId="6EB5C8D5" w14:textId="77777777" w:rsidR="00977711" w:rsidRDefault="00977711" w:rsidP="00977711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</w:rPr>
            </w:pPr>
          </w:p>
          <w:p w14:paraId="5BF94EA1" w14:textId="77777777" w:rsidR="00977711" w:rsidRDefault="00977711" w:rsidP="00977711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</w:rPr>
            </w:pPr>
          </w:p>
          <w:p w14:paraId="064A6071" w14:textId="77777777" w:rsidR="00977711" w:rsidRDefault="00977711" w:rsidP="00977711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</w:rPr>
            </w:pPr>
          </w:p>
          <w:p w14:paraId="6E627C61" w14:textId="77777777" w:rsidR="00977711" w:rsidRDefault="00977711" w:rsidP="00977711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</w:rPr>
            </w:pPr>
          </w:p>
          <w:p w14:paraId="7B99564A" w14:textId="48DA4216" w:rsidR="00977711" w:rsidRPr="00F40B81" w:rsidRDefault="00977711" w:rsidP="00977711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44905EAD" w14:textId="77777777" w:rsidR="00977711" w:rsidRPr="00F40B81" w:rsidRDefault="00977711" w:rsidP="00977711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718CEE2F" w14:textId="77777777" w:rsidR="00977711" w:rsidRPr="00F40B81" w:rsidRDefault="00977711" w:rsidP="00977711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</w:t>
            </w:r>
          </w:p>
        </w:tc>
      </w:tr>
      <w:tr w:rsidR="00977711" w:rsidRPr="00F40B81" w14:paraId="0F51B9F9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</w:tcPr>
          <w:p w14:paraId="2D089907" w14:textId="67BD15C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460" w:type="dxa"/>
          </w:tcPr>
          <w:p w14:paraId="3DE35ED6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Slope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2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</w:tcPr>
          <w:p w14:paraId="56BA018C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15 (0.16)</w:t>
            </w:r>
          </w:p>
        </w:tc>
        <w:tc>
          <w:tcPr>
            <w:tcW w:w="1516" w:type="dxa"/>
          </w:tcPr>
          <w:p w14:paraId="38DA2E7A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F40B81">
              <w:rPr>
                <w:rFonts w:ascii="Times New Roman" w:hAnsi="Times New Roman" w:cs="Times New Roman"/>
              </w:rPr>
              <w:t>46, 0.15</w:t>
            </w:r>
          </w:p>
        </w:tc>
        <w:tc>
          <w:tcPr>
            <w:tcW w:w="996" w:type="dxa"/>
          </w:tcPr>
          <w:p w14:paraId="2535D743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40B8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484" w:type="dxa"/>
          </w:tcPr>
          <w:p w14:paraId="1D8FF01F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</w:tcPr>
          <w:p w14:paraId="35FB9361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7711" w:rsidRPr="00F40B81" w14:paraId="49EABC78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  <w:tcBorders>
              <w:bottom w:val="single" w:sz="4" w:space="0" w:color="auto"/>
            </w:tcBorders>
          </w:tcPr>
          <w:p w14:paraId="4D582EBE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4B060C16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ntercept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1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420A7265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12 (0.008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25D374B2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004, 0.02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C3088A3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14:paraId="2CF6A2FE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0CD7B295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7711" w:rsidRPr="00F40B81" w14:paraId="305EA7BF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6966" w:type="dxa"/>
            <w:gridSpan w:val="5"/>
            <w:tcBorders>
              <w:top w:val="single" w:sz="4" w:space="0" w:color="auto"/>
            </w:tcBorders>
          </w:tcPr>
          <w:p w14:paraId="4D4D263A" w14:textId="77777777" w:rsidR="00977711" w:rsidRPr="00977711" w:rsidRDefault="00977711" w:rsidP="00084EA2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77711">
              <w:rPr>
                <w:rFonts w:ascii="Times New Roman" w:hAnsi="Times New Roman" w:cs="Times New Roman"/>
                <w:b/>
                <w:sz w:val="22"/>
                <w:szCs w:val="22"/>
              </w:rPr>
              <w:t>ALSPAC (n=97 SNPs)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23C068B9" w14:textId="77777777" w:rsidR="00977711" w:rsidRPr="00F40B81" w:rsidRDefault="00977711" w:rsidP="00084EA2">
            <w:pPr>
              <w:spacing w:line="480" w:lineRule="auto"/>
              <w:ind w:left="360" w:hanging="426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Q-test p-value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277E3908" w14:textId="77777777" w:rsidR="00977711" w:rsidRPr="00F40B81" w:rsidRDefault="00977711" w:rsidP="00084EA2">
            <w:pPr>
              <w:spacing w:line="480" w:lineRule="auto"/>
              <w:ind w:hanging="853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 xml:space="preserve">            I</w:t>
            </w:r>
            <w:r w:rsidRPr="00F40B8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bookmarkStart w:id="0" w:name="_GoBack"/>
        <w:bookmarkEnd w:id="0"/>
      </w:tr>
      <w:tr w:rsidR="00977711" w:rsidRPr="00F40B81" w14:paraId="439749B3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</w:tcPr>
          <w:p w14:paraId="3A561AEF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460" w:type="dxa"/>
          </w:tcPr>
          <w:p w14:paraId="145426C8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Slope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2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</w:tcPr>
          <w:p w14:paraId="7B6085F8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10 (0.07)</w:t>
            </w:r>
          </w:p>
        </w:tc>
        <w:tc>
          <w:tcPr>
            <w:tcW w:w="1516" w:type="dxa"/>
          </w:tcPr>
          <w:p w14:paraId="41006797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04, 0.24</w:t>
            </w:r>
          </w:p>
        </w:tc>
        <w:tc>
          <w:tcPr>
            <w:tcW w:w="996" w:type="dxa"/>
          </w:tcPr>
          <w:p w14:paraId="4792E64B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484" w:type="dxa"/>
          </w:tcPr>
          <w:p w14:paraId="6999AE4D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90" w:type="dxa"/>
          </w:tcPr>
          <w:p w14:paraId="47C09EC2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</w:t>
            </w:r>
          </w:p>
        </w:tc>
      </w:tr>
      <w:tr w:rsidR="00977711" w:rsidRPr="00F40B81" w14:paraId="1917A69E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</w:tcPr>
          <w:p w14:paraId="1DF32DF9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460" w:type="dxa"/>
          </w:tcPr>
          <w:p w14:paraId="15376A0C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Slope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2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</w:tcPr>
          <w:p w14:paraId="09EC17DE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02 (0.11)</w:t>
            </w:r>
          </w:p>
        </w:tc>
        <w:tc>
          <w:tcPr>
            <w:tcW w:w="1516" w:type="dxa"/>
          </w:tcPr>
          <w:p w14:paraId="415C5A64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24, 0.19</w:t>
            </w:r>
          </w:p>
        </w:tc>
        <w:tc>
          <w:tcPr>
            <w:tcW w:w="996" w:type="dxa"/>
          </w:tcPr>
          <w:p w14:paraId="0F0497C1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484" w:type="dxa"/>
          </w:tcPr>
          <w:p w14:paraId="3E3E9065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</w:tcPr>
          <w:p w14:paraId="01363EE6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7711" w:rsidRPr="00F40B81" w14:paraId="25652AD1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  <w:tcBorders>
              <w:bottom w:val="single" w:sz="4" w:space="0" w:color="auto"/>
            </w:tcBorders>
          </w:tcPr>
          <w:p w14:paraId="3B5FC38E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63DE00DA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ntercept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1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56D3A0AF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06 (0.004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0FC82C39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002, 0.01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D554799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14:paraId="1BA87799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2900F935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7711" w:rsidRPr="00F40B81" w14:paraId="59585D7F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6966" w:type="dxa"/>
            <w:gridSpan w:val="5"/>
            <w:tcBorders>
              <w:top w:val="single" w:sz="4" w:space="0" w:color="auto"/>
            </w:tcBorders>
          </w:tcPr>
          <w:p w14:paraId="35284F1F" w14:textId="77777777" w:rsidR="00977711" w:rsidRPr="00977711" w:rsidRDefault="00977711" w:rsidP="00084EA2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77711">
              <w:rPr>
                <w:rFonts w:ascii="Times New Roman" w:hAnsi="Times New Roman" w:cs="Times New Roman"/>
                <w:b/>
                <w:sz w:val="22"/>
                <w:szCs w:val="22"/>
              </w:rPr>
              <w:t>Generation R (n=32 SNPs)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66701EC4" w14:textId="77777777" w:rsidR="00977711" w:rsidRPr="00F40B81" w:rsidRDefault="00977711" w:rsidP="00084EA2">
            <w:pPr>
              <w:pStyle w:val="ListParagraph"/>
              <w:spacing w:line="480" w:lineRule="auto"/>
              <w:ind w:hanging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F40B81">
              <w:rPr>
                <w:rFonts w:ascii="Times New Roman" w:hAnsi="Times New Roman" w:cs="Times New Roman"/>
                <w:sz w:val="22"/>
                <w:szCs w:val="22"/>
              </w:rPr>
              <w:t>Q-test p-value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7659427B" w14:textId="77777777" w:rsidR="00977711" w:rsidRPr="00F40B81" w:rsidRDefault="00977711" w:rsidP="00084EA2">
            <w:pPr>
              <w:pStyle w:val="ListParagraph"/>
              <w:spacing w:line="480" w:lineRule="auto"/>
              <w:ind w:hanging="64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B81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F40B8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977711" w:rsidRPr="00F40B81" w14:paraId="059A3615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</w:tcPr>
          <w:p w14:paraId="2E07B1DF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460" w:type="dxa"/>
          </w:tcPr>
          <w:p w14:paraId="783F7E97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Slope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2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</w:tcPr>
          <w:p w14:paraId="36E86B1B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21 (0.12)</w:t>
            </w:r>
          </w:p>
        </w:tc>
        <w:tc>
          <w:tcPr>
            <w:tcW w:w="1516" w:type="dxa"/>
          </w:tcPr>
          <w:p w14:paraId="0D61B537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02, 0.45</w:t>
            </w:r>
          </w:p>
        </w:tc>
        <w:tc>
          <w:tcPr>
            <w:tcW w:w="996" w:type="dxa"/>
          </w:tcPr>
          <w:p w14:paraId="7871C09D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484" w:type="dxa"/>
          </w:tcPr>
          <w:p w14:paraId="3EF74BBC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90" w:type="dxa"/>
          </w:tcPr>
          <w:p w14:paraId="30213926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</w:t>
            </w:r>
          </w:p>
        </w:tc>
      </w:tr>
      <w:tr w:rsidR="00977711" w:rsidRPr="00F40B81" w14:paraId="12117C98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</w:tcPr>
          <w:p w14:paraId="08197DDA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460" w:type="dxa"/>
          </w:tcPr>
          <w:p w14:paraId="54FDCCD7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Slope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2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</w:tcPr>
          <w:p w14:paraId="27A83A3C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38 (0.19)</w:t>
            </w:r>
          </w:p>
        </w:tc>
        <w:tc>
          <w:tcPr>
            <w:tcW w:w="1516" w:type="dxa"/>
          </w:tcPr>
          <w:p w14:paraId="7BCED960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1, 0.75</w:t>
            </w:r>
          </w:p>
        </w:tc>
        <w:tc>
          <w:tcPr>
            <w:tcW w:w="996" w:type="dxa"/>
          </w:tcPr>
          <w:p w14:paraId="49761FF3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484" w:type="dxa"/>
          </w:tcPr>
          <w:p w14:paraId="53B492A8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</w:tcPr>
          <w:p w14:paraId="516B07A7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7711" w:rsidRPr="00F40B81" w14:paraId="51F5CB08" w14:textId="77777777" w:rsidTr="009777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58E6A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53F04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ntercept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1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F535E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012 (0.010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E31F7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033, 0.0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F8B19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82B08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78995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7711" w:rsidRPr="00F40B81" w14:paraId="1999FC0D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6966" w:type="dxa"/>
            <w:gridSpan w:val="5"/>
            <w:tcBorders>
              <w:top w:val="single" w:sz="4" w:space="0" w:color="auto"/>
            </w:tcBorders>
          </w:tcPr>
          <w:p w14:paraId="2B7FCBB8" w14:textId="77777777" w:rsidR="00977711" w:rsidRPr="0097771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7711">
              <w:rPr>
                <w:rFonts w:ascii="Times New Roman" w:hAnsi="Times New Roman" w:cs="Times New Roman"/>
                <w:b/>
              </w:rPr>
              <w:t xml:space="preserve">Meta-analysis (ALSPAC and Generation R 32 SNPs) 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60B718A6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Q-test p-value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6B398B18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</w:t>
            </w:r>
            <w:r w:rsidRPr="00F40B8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77711" w:rsidRPr="00F40B81" w14:paraId="438719DE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</w:tcPr>
          <w:p w14:paraId="43673A97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460" w:type="dxa"/>
          </w:tcPr>
          <w:p w14:paraId="6A3F91B6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Slope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2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</w:tcPr>
          <w:p w14:paraId="23C5F1AC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10 (0.08)</w:t>
            </w:r>
          </w:p>
        </w:tc>
        <w:tc>
          <w:tcPr>
            <w:tcW w:w="1516" w:type="dxa"/>
          </w:tcPr>
          <w:p w14:paraId="7BD5254E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05, 0.25</w:t>
            </w:r>
          </w:p>
        </w:tc>
        <w:tc>
          <w:tcPr>
            <w:tcW w:w="996" w:type="dxa"/>
          </w:tcPr>
          <w:p w14:paraId="3B0508AA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484" w:type="dxa"/>
          </w:tcPr>
          <w:p w14:paraId="4B2A27D1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90" w:type="dxa"/>
          </w:tcPr>
          <w:p w14:paraId="2B465066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25</w:t>
            </w:r>
          </w:p>
        </w:tc>
      </w:tr>
      <w:tr w:rsidR="00977711" w:rsidRPr="00F40B81" w14:paraId="1C6F0DEB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</w:tcPr>
          <w:p w14:paraId="30F8380F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460" w:type="dxa"/>
          </w:tcPr>
          <w:p w14:paraId="3D8B6C32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Slope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2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</w:tcPr>
          <w:p w14:paraId="28C27E5A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7 (0.12)</w:t>
            </w:r>
          </w:p>
        </w:tc>
        <w:tc>
          <w:tcPr>
            <w:tcW w:w="1516" w:type="dxa"/>
          </w:tcPr>
          <w:p w14:paraId="48760169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17, 0.31</w:t>
            </w:r>
          </w:p>
        </w:tc>
        <w:tc>
          <w:tcPr>
            <w:tcW w:w="996" w:type="dxa"/>
          </w:tcPr>
          <w:p w14:paraId="7220F441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484" w:type="dxa"/>
          </w:tcPr>
          <w:p w14:paraId="75475D04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90" w:type="dxa"/>
          </w:tcPr>
          <w:p w14:paraId="4DC868F3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78</w:t>
            </w:r>
          </w:p>
        </w:tc>
      </w:tr>
      <w:tr w:rsidR="00977711" w:rsidRPr="00F40B81" w14:paraId="6BA4816B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  <w:tcBorders>
              <w:bottom w:val="single" w:sz="4" w:space="0" w:color="auto"/>
            </w:tcBorders>
          </w:tcPr>
          <w:p w14:paraId="6B75A977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1BF323CF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ntercept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1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59B16D20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03 (0.006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06B455EC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010, 0.015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F50E46C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14:paraId="6D57EB15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60E27B63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72</w:t>
            </w:r>
          </w:p>
        </w:tc>
      </w:tr>
      <w:tr w:rsidR="00977711" w:rsidRPr="00F40B81" w14:paraId="2AAF4381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6966" w:type="dxa"/>
            <w:gridSpan w:val="5"/>
            <w:tcBorders>
              <w:top w:val="single" w:sz="4" w:space="0" w:color="auto"/>
            </w:tcBorders>
          </w:tcPr>
          <w:p w14:paraId="2105DAC3" w14:textId="77777777" w:rsidR="00977711" w:rsidRPr="0097771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7711">
              <w:rPr>
                <w:rFonts w:ascii="Times New Roman" w:hAnsi="Times New Roman" w:cs="Times New Roman"/>
                <w:b/>
              </w:rPr>
              <w:t>Meta-analysis (ALSPAC 97 SNPs and Generation R 32 SNPs)</w:t>
            </w:r>
          </w:p>
        </w:tc>
        <w:tc>
          <w:tcPr>
            <w:tcW w:w="2484" w:type="dxa"/>
            <w:tcBorders>
              <w:top w:val="single" w:sz="4" w:space="0" w:color="auto"/>
            </w:tcBorders>
          </w:tcPr>
          <w:p w14:paraId="78A62C19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Q-test p-value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19F6C34E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</w:t>
            </w:r>
            <w:r w:rsidRPr="00F40B8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77711" w:rsidRPr="00F40B81" w14:paraId="4C4661C9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</w:tcPr>
          <w:p w14:paraId="20BD803C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1460" w:type="dxa"/>
          </w:tcPr>
          <w:p w14:paraId="20ED4581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Slope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2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</w:tcPr>
          <w:p w14:paraId="4990392F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13 (0.06)</w:t>
            </w:r>
          </w:p>
        </w:tc>
        <w:tc>
          <w:tcPr>
            <w:tcW w:w="1516" w:type="dxa"/>
          </w:tcPr>
          <w:p w14:paraId="3CEE9950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1, 0.25</w:t>
            </w:r>
          </w:p>
        </w:tc>
        <w:tc>
          <w:tcPr>
            <w:tcW w:w="996" w:type="dxa"/>
          </w:tcPr>
          <w:p w14:paraId="287C78B7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484" w:type="dxa"/>
          </w:tcPr>
          <w:p w14:paraId="4A2FD87A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90" w:type="dxa"/>
          </w:tcPr>
          <w:p w14:paraId="28908B8D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</w:t>
            </w:r>
          </w:p>
        </w:tc>
      </w:tr>
      <w:tr w:rsidR="00977711" w:rsidRPr="00F40B81" w14:paraId="675831FD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</w:tcPr>
          <w:p w14:paraId="43223363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460" w:type="dxa"/>
          </w:tcPr>
          <w:p w14:paraId="121A2EDD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Slope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2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</w:tcPr>
          <w:p w14:paraId="11849C38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8 (0.10)</w:t>
            </w:r>
          </w:p>
        </w:tc>
        <w:tc>
          <w:tcPr>
            <w:tcW w:w="1516" w:type="dxa"/>
          </w:tcPr>
          <w:p w14:paraId="2769D235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11, 0.27</w:t>
            </w:r>
          </w:p>
        </w:tc>
        <w:tc>
          <w:tcPr>
            <w:tcW w:w="996" w:type="dxa"/>
          </w:tcPr>
          <w:p w14:paraId="21B20822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484" w:type="dxa"/>
          </w:tcPr>
          <w:p w14:paraId="45EEC1C4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90" w:type="dxa"/>
          </w:tcPr>
          <w:p w14:paraId="738C45A1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70</w:t>
            </w:r>
          </w:p>
        </w:tc>
      </w:tr>
      <w:tr w:rsidR="00977711" w:rsidRPr="00F40B81" w14:paraId="387BA0EE" w14:textId="77777777" w:rsidTr="00977711">
        <w:trPr>
          <w:gridAfter w:val="1"/>
          <w:wAfter w:w="7" w:type="dxa"/>
          <w:trHeight w:hRule="exact" w:val="284"/>
          <w:jc w:val="center"/>
        </w:trPr>
        <w:tc>
          <w:tcPr>
            <w:tcW w:w="1262" w:type="dxa"/>
            <w:tcBorders>
              <w:bottom w:val="single" w:sz="4" w:space="0" w:color="auto"/>
            </w:tcBorders>
          </w:tcPr>
          <w:p w14:paraId="3D82A488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57EEC547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Intercept (</w:t>
            </w:r>
            <w:r w:rsidRPr="00F40B81">
              <w:rPr>
                <w:rFonts w:ascii="Times New Roman" w:hAnsi="Times New Roman" w:cs="Times New Roman"/>
                <w:i/>
              </w:rPr>
              <w:sym w:font="Symbol" w:char="F061"/>
            </w:r>
            <w:r w:rsidRPr="00F40B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7E1326C1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005 (0.004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3FC2C4E1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-0.001, 0.01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E07D4DD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484" w:type="dxa"/>
            <w:tcBorders>
              <w:bottom w:val="single" w:sz="4" w:space="0" w:color="auto"/>
            </w:tcBorders>
          </w:tcPr>
          <w:p w14:paraId="7D7DF60D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645553C5" w14:textId="77777777" w:rsidR="00977711" w:rsidRPr="00F40B81" w:rsidRDefault="00977711" w:rsidP="00084EA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0B81">
              <w:rPr>
                <w:rFonts w:ascii="Times New Roman" w:hAnsi="Times New Roman" w:cs="Times New Roman"/>
              </w:rPr>
              <w:t>0</w:t>
            </w:r>
          </w:p>
        </w:tc>
      </w:tr>
    </w:tbl>
    <w:p w14:paraId="79D9A7AB" w14:textId="77777777" w:rsidR="00977711" w:rsidRPr="00626A83" w:rsidRDefault="00977711" w:rsidP="00977711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626A83">
        <w:rPr>
          <w:rFonts w:ascii="Times New Roman" w:hAnsi="Times New Roman" w:cs="Times New Roman"/>
          <w:szCs w:val="24"/>
          <w:vertAlign w:val="superscript"/>
        </w:rPr>
        <w:t>a</w:t>
      </w:r>
      <w:r w:rsidRPr="00626A83">
        <w:rPr>
          <w:rFonts w:ascii="Times New Roman" w:hAnsi="Times New Roman" w:cs="Times New Roman"/>
          <w:szCs w:val="24"/>
        </w:rPr>
        <w:t xml:space="preserve"> Units </w:t>
      </w:r>
      <w:r>
        <w:rPr>
          <w:rFonts w:ascii="Times New Roman" w:hAnsi="Times New Roman" w:cs="Times New Roman"/>
          <w:szCs w:val="24"/>
        </w:rPr>
        <w:t xml:space="preserve">for IVW and MR-Egger slope coefficients </w:t>
      </w:r>
      <w:r w:rsidRPr="00626A83">
        <w:rPr>
          <w:rFonts w:ascii="Times New Roman" w:hAnsi="Times New Roman" w:cs="Times New Roman"/>
          <w:szCs w:val="24"/>
        </w:rPr>
        <w:t xml:space="preserve">represent the increase in </w:t>
      </w:r>
      <w:r>
        <w:rPr>
          <w:rFonts w:ascii="Times New Roman" w:hAnsi="Times New Roman" w:cs="Times New Roman"/>
          <w:szCs w:val="24"/>
        </w:rPr>
        <w:t>offspring BMI</w:t>
      </w:r>
      <w:r w:rsidRPr="00626A83">
        <w:rPr>
          <w:rFonts w:ascii="Times New Roman" w:hAnsi="Times New Roman" w:cs="Times New Roman"/>
          <w:szCs w:val="24"/>
        </w:rPr>
        <w:t xml:space="preserve"> for each unit increase in</w:t>
      </w:r>
      <w:r>
        <w:rPr>
          <w:rFonts w:ascii="Times New Roman" w:hAnsi="Times New Roman" w:cs="Times New Roman"/>
          <w:szCs w:val="24"/>
        </w:rPr>
        <w:t xml:space="preserve"> maternal</w:t>
      </w:r>
      <w:r w:rsidRPr="00626A83">
        <w:rPr>
          <w:rFonts w:ascii="Times New Roman" w:hAnsi="Times New Roman" w:cs="Times New Roman"/>
          <w:szCs w:val="24"/>
        </w:rPr>
        <w:t xml:space="preserve"> BMI</w:t>
      </w:r>
      <w:r>
        <w:rPr>
          <w:rFonts w:ascii="Times New Roman" w:hAnsi="Times New Roman" w:cs="Times New Roman"/>
          <w:szCs w:val="24"/>
        </w:rPr>
        <w:t xml:space="preserve"> (adjusted for offspring genotype); MR-Egger intercept coefficients represent the average pleiotropic effect of a maternal genetic variant on offspring BMI (adjusted for offspring genotype)</w:t>
      </w:r>
      <w:r w:rsidRPr="00626A83">
        <w:rPr>
          <w:rFonts w:ascii="Times New Roman" w:hAnsi="Times New Roman" w:cs="Times New Roman"/>
          <w:szCs w:val="24"/>
        </w:rPr>
        <w:t>.</w:t>
      </w:r>
    </w:p>
    <w:p w14:paraId="7CDA62F8" w14:textId="1E96E61E" w:rsidR="006459FC" w:rsidRPr="00977711" w:rsidRDefault="00752D2D" w:rsidP="00977711">
      <w:r w:rsidRPr="00977711">
        <w:t xml:space="preserve"> </w:t>
      </w:r>
    </w:p>
    <w:sectPr w:rsidR="006459FC" w:rsidRPr="00977711" w:rsidSect="0097771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241E2D"/>
    <w:multiLevelType w:val="hybridMultilevel"/>
    <w:tmpl w:val="A9C4329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318"/>
    <w:rsid w:val="004D0CBB"/>
    <w:rsid w:val="00553750"/>
    <w:rsid w:val="00752D2D"/>
    <w:rsid w:val="00754F46"/>
    <w:rsid w:val="00811EA6"/>
    <w:rsid w:val="00897074"/>
    <w:rsid w:val="00977711"/>
    <w:rsid w:val="00BA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74B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5318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53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A531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BA5318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752D2D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977711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77711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0</Words>
  <Characters>1431</Characters>
  <Application>Microsoft Macintosh Word</Application>
  <DocSecurity>0</DocSecurity>
  <Lines>11</Lines>
  <Paragraphs>3</Paragraphs>
  <ScaleCrop>false</ScaleCrop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5:11:00Z</dcterms:created>
  <dcterms:modified xsi:type="dcterms:W3CDTF">2016-12-13T15:11:00Z</dcterms:modified>
</cp:coreProperties>
</file>